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0D471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 xml:space="preserve">Primer Sequences used in qRT-PCR. </w:t>
      </w:r>
    </w:p>
    <w:p w14:paraId="78C2C445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LINC01315-F: 5'-CGGCTTCTCCTCCCAAACATAC-3'</w:t>
      </w:r>
    </w:p>
    <w:p w14:paraId="62F0875F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LINC01315-R: 5'-AGCCCATCAGATTTCCGGTAGG-3'</w:t>
      </w:r>
    </w:p>
    <w:p w14:paraId="40862E8A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MNX1-AS1-F: 5'-GCCCCGCATTTTCAGATTCAC-3'</w:t>
      </w:r>
    </w:p>
    <w:p w14:paraId="76B4349A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MNX1-AS1-R: 5'-AGCCTCGCCATAAAGATCTCCTC-3'</w:t>
      </w:r>
    </w:p>
    <w:p w14:paraId="7A52FB4B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PAXIP1-AS1-F: 5'-CGCGCTCAACAGGTTAATACTACAC-3'</w:t>
      </w:r>
    </w:p>
    <w:p w14:paraId="5C7F561E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PAXIP1-AS1-R: 5'-TCCGGTCGTGCAGGTGTCTTG-3'</w:t>
      </w:r>
    </w:p>
    <w:p w14:paraId="1C17B011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TMEM147-AS1-F: 5'-AACCGGGTGCTTTGCTTCTGTG-3'</w:t>
      </w:r>
    </w:p>
    <w:p w14:paraId="53CA369E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TMEM147-AS1-R: 5'-GCCGGAGCCAGGAAGATCAAG-3'</w:t>
      </w:r>
    </w:p>
    <w:p w14:paraId="0F9E3F51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SNHG11-F: 5'-TGCCTTGGGTCTGGAAACTGTTAG-3'</w:t>
      </w:r>
      <w:bookmarkStart w:id="0" w:name="_GoBack"/>
      <w:bookmarkEnd w:id="0"/>
    </w:p>
    <w:p w14:paraId="44EFB9D4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SNHG11-R: 5'-ACCCCCAAACAATCATGAGGAG-3'</w:t>
      </w:r>
    </w:p>
    <w:p w14:paraId="3BB8C4B8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β-actin-F 5'-ACCCCGTGCTGCTGACCGAG-3'</w:t>
      </w:r>
    </w:p>
    <w:p w14:paraId="3A5FA45B" w14:textId="77777777" w:rsidR="00323E9F" w:rsidRPr="00B932F7" w:rsidRDefault="00323E9F" w:rsidP="00323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2F7">
        <w:rPr>
          <w:rFonts w:ascii="Times New Roman" w:hAnsi="Times New Roman" w:cs="Times New Roman"/>
          <w:sz w:val="24"/>
          <w:szCs w:val="24"/>
        </w:rPr>
        <w:t>β-actin-R 5'-TCCCGGCCAGCCAGGTCCA-3'</w:t>
      </w:r>
    </w:p>
    <w:p w14:paraId="51BA68B5" w14:textId="77777777" w:rsidR="007E6CDD" w:rsidRPr="00323E9F" w:rsidRDefault="007E6CDD"/>
    <w:sectPr w:rsidR="007E6CDD" w:rsidRPr="00323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AD6"/>
    <w:rsid w:val="00323E9F"/>
    <w:rsid w:val="004E4AD6"/>
    <w:rsid w:val="007E6CDD"/>
    <w:rsid w:val="00807960"/>
    <w:rsid w:val="00B9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5B9F7-2BB4-42B0-8DCF-291A62161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2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fei zhu</dc:creator>
  <cp:keywords/>
  <dc:description/>
  <cp:lastModifiedBy>wang zhe</cp:lastModifiedBy>
  <cp:revision>3</cp:revision>
  <dcterms:created xsi:type="dcterms:W3CDTF">2022-04-29T08:05:00Z</dcterms:created>
  <dcterms:modified xsi:type="dcterms:W3CDTF">2022-05-11T16:58:00Z</dcterms:modified>
</cp:coreProperties>
</file>